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ECF44" w14:textId="77777777" w:rsidR="00CA5D88" w:rsidRPr="002878B4" w:rsidRDefault="00CA5D88" w:rsidP="00CA5D88">
      <w:pPr>
        <w:rPr>
          <w:rFonts w:ascii="Times New Roman" w:eastAsia="Calibri" w:hAnsi="Times New Roman" w:cs="Times New Roman"/>
          <w:b/>
          <w:lang w:val="en-US"/>
        </w:rPr>
      </w:pPr>
      <w:r w:rsidRPr="002878B4">
        <w:rPr>
          <w:rFonts w:ascii="Times New Roman" w:eastAsia="Calibri" w:hAnsi="Times New Roman" w:cs="Times New Roman"/>
          <w:b/>
          <w:lang w:val="en-US"/>
        </w:rPr>
        <w:t>Supplementary Material:</w:t>
      </w:r>
    </w:p>
    <w:p w14:paraId="4DD263D4" w14:textId="77777777" w:rsidR="00CA5D88" w:rsidRPr="007E782B" w:rsidRDefault="00CA5D88" w:rsidP="00CA5D88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3118"/>
        <w:gridCol w:w="1984"/>
        <w:gridCol w:w="1984"/>
        <w:gridCol w:w="1985"/>
      </w:tblGrid>
      <w:tr w:rsidR="00CA5D88" w:rsidRPr="007E782B" w14:paraId="679E9BE1" w14:textId="77777777" w:rsidTr="00656446">
        <w:tc>
          <w:tcPr>
            <w:tcW w:w="90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AD3C" w14:textId="77777777" w:rsidR="00CA5D88" w:rsidRPr="007E782B" w:rsidRDefault="00CA5D88" w:rsidP="00656446">
            <w:pPr>
              <w:rPr>
                <w:rFonts w:ascii="Arial" w:hAnsi="Arial" w:cs="Arial"/>
                <w:b/>
                <w:lang w:val="en-US"/>
              </w:rPr>
            </w:pPr>
            <w:r w:rsidRPr="007E782B">
              <w:rPr>
                <w:rFonts w:ascii="Arial" w:hAnsi="Arial" w:cs="Arial"/>
                <w:b/>
                <w:lang w:val="en-US"/>
              </w:rPr>
              <w:t>Supplementary Table 1: Covariates in the multivariate analysis for rescue IABP-implantation including all baseline characteristics of significant difference in the univariate comparisons between the groups (p value &lt; 0.05)</w:t>
            </w:r>
          </w:p>
        </w:tc>
      </w:tr>
      <w:tr w:rsidR="00CA5D88" w:rsidRPr="007E782B" w14:paraId="7020D935" w14:textId="77777777" w:rsidTr="00656446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EF2B6" w14:textId="77777777" w:rsidR="00CA5D88" w:rsidRPr="007E782B" w:rsidRDefault="00CA5D88" w:rsidP="0065644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20025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E782B">
              <w:rPr>
                <w:rFonts w:ascii="Arial" w:hAnsi="Arial" w:cs="Arial"/>
                <w:b/>
                <w:lang w:val="en-US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C3E9D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E782B">
              <w:rPr>
                <w:rFonts w:ascii="Arial" w:hAnsi="Arial" w:cs="Arial"/>
                <w:b/>
                <w:lang w:val="en-US"/>
              </w:rPr>
              <w:t>Hazard Rati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B0F91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E782B">
              <w:rPr>
                <w:rFonts w:ascii="Arial" w:hAnsi="Arial" w:cs="Arial"/>
                <w:b/>
                <w:lang w:val="en-US"/>
              </w:rPr>
              <w:t>95%-Confidence Interval</w:t>
            </w:r>
          </w:p>
        </w:tc>
      </w:tr>
      <w:tr w:rsidR="00CA5D88" w:rsidRPr="007E782B" w14:paraId="464F5607" w14:textId="77777777" w:rsidTr="00656446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9B48D" w14:textId="77777777" w:rsidR="00CA5D88" w:rsidRPr="007E782B" w:rsidRDefault="00CA5D88" w:rsidP="00656446">
            <w:pPr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Emergency admis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04716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0.9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3E3DE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&gt;10.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9A36E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0.000-n.c.</w:t>
            </w:r>
          </w:p>
        </w:tc>
      </w:tr>
      <w:tr w:rsidR="00CA5D88" w:rsidRPr="007E782B" w14:paraId="414C81D5" w14:textId="77777777" w:rsidTr="00656446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24AE" w14:textId="77777777" w:rsidR="00CA5D88" w:rsidRPr="007E782B" w:rsidRDefault="00CA5D88" w:rsidP="00656446">
            <w:pPr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Left anterior branch bloc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014C1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0.1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91F89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7.9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B8224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0.658-95.579</w:t>
            </w:r>
          </w:p>
        </w:tc>
      </w:tr>
      <w:tr w:rsidR="00CA5D88" w:rsidRPr="007E782B" w14:paraId="7C37946D" w14:textId="77777777" w:rsidTr="00656446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DB1A8" w14:textId="77777777" w:rsidR="00CA5D88" w:rsidRPr="007E782B" w:rsidRDefault="00CA5D88" w:rsidP="00656446">
            <w:pPr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History of Myocardial Infar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53560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0.3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D7853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1.7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DB076" w14:textId="77777777" w:rsidR="00CA5D88" w:rsidRPr="007E782B" w:rsidRDefault="00CA5D88" w:rsidP="00656446">
            <w:pPr>
              <w:jc w:val="center"/>
              <w:rPr>
                <w:rFonts w:ascii="Arial" w:hAnsi="Arial" w:cs="Arial"/>
                <w:lang w:val="en-US"/>
              </w:rPr>
            </w:pPr>
            <w:r w:rsidRPr="007E782B">
              <w:rPr>
                <w:rFonts w:ascii="Arial" w:hAnsi="Arial" w:cs="Arial"/>
                <w:lang w:val="en-US"/>
              </w:rPr>
              <w:t>0.577-5.290</w:t>
            </w:r>
          </w:p>
        </w:tc>
      </w:tr>
      <w:tr w:rsidR="00CA5D88" w:rsidRPr="007E782B" w14:paraId="570AEA3C" w14:textId="77777777" w:rsidTr="00656446">
        <w:tc>
          <w:tcPr>
            <w:tcW w:w="90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B461992" w14:textId="77777777" w:rsidR="00CA5D88" w:rsidRPr="007E782B" w:rsidRDefault="00CA5D88" w:rsidP="006564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782B">
              <w:rPr>
                <w:rFonts w:ascii="Arial" w:hAnsi="Arial" w:cs="Arial"/>
                <w:sz w:val="20"/>
                <w:szCs w:val="20"/>
                <w:lang w:val="en-US"/>
              </w:rPr>
              <w:t xml:space="preserve">IABP, Intra-Aortic Balloon </w:t>
            </w:r>
            <w:proofErr w:type="gramStart"/>
            <w:r w:rsidRPr="007E782B">
              <w:rPr>
                <w:rFonts w:ascii="Arial" w:hAnsi="Arial" w:cs="Arial"/>
                <w:sz w:val="20"/>
                <w:szCs w:val="20"/>
                <w:lang w:val="en-US"/>
              </w:rPr>
              <w:t>Implantation;</w:t>
            </w:r>
            <w:proofErr w:type="gramEnd"/>
          </w:p>
          <w:p w14:paraId="4B4FFF88" w14:textId="77777777" w:rsidR="00CA5D88" w:rsidRPr="007E782B" w:rsidRDefault="00CA5D88" w:rsidP="006564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E782B">
              <w:rPr>
                <w:rFonts w:ascii="Arial" w:hAnsi="Arial" w:cs="Arial"/>
                <w:sz w:val="20"/>
                <w:szCs w:val="20"/>
                <w:lang w:val="en-US"/>
              </w:rPr>
              <w:t>n.c.</w:t>
            </w:r>
            <w:proofErr w:type="spellEnd"/>
            <w:r w:rsidRPr="007E782B">
              <w:rPr>
                <w:rFonts w:ascii="Arial" w:hAnsi="Arial" w:cs="Arial"/>
                <w:sz w:val="20"/>
                <w:szCs w:val="20"/>
                <w:lang w:val="en-US"/>
              </w:rPr>
              <w:t>, not calculated</w:t>
            </w:r>
          </w:p>
        </w:tc>
      </w:tr>
    </w:tbl>
    <w:p w14:paraId="1AF51DA3" w14:textId="77777777" w:rsidR="00AF6639" w:rsidRDefault="00AF6639"/>
    <w:sectPr w:rsidR="00AF66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D88"/>
    <w:rsid w:val="002878B4"/>
    <w:rsid w:val="003D66DF"/>
    <w:rsid w:val="00944E68"/>
    <w:rsid w:val="00AF6639"/>
    <w:rsid w:val="00CA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A0E30"/>
  <w15:chartTrackingRefBased/>
  <w15:docId w15:val="{AA6213CC-1437-4CB0-ABEC-B06D5979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5D88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5D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7</Characters>
  <Application>Microsoft Office Word</Application>
  <DocSecurity>0</DocSecurity>
  <Lines>3</Lines>
  <Paragraphs>1</Paragraphs>
  <ScaleCrop>false</ScaleCrop>
  <Company>Uniklinik Ulm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lmeida Sascha</dc:creator>
  <cp:keywords/>
  <dc:description/>
  <cp:lastModifiedBy>d'Almeida Sascha</cp:lastModifiedBy>
  <cp:revision>2</cp:revision>
  <dcterms:created xsi:type="dcterms:W3CDTF">2025-05-12T22:37:00Z</dcterms:created>
  <dcterms:modified xsi:type="dcterms:W3CDTF">2025-05-12T22:37:00Z</dcterms:modified>
</cp:coreProperties>
</file>